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196" w:rsidRDefault="00377196"/>
    <w:p w:rsidR="0066273B" w:rsidRDefault="0066273B"/>
    <w:p w:rsidR="0066273B" w:rsidRPr="00E136A1" w:rsidRDefault="0066273B" w:rsidP="0066273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File: </w:t>
      </w:r>
      <w:r w:rsidRPr="00E136A1">
        <w:rPr>
          <w:rFonts w:ascii="Times New Roman" w:hAnsi="Times New Roman" w:cs="Times New Roman"/>
          <w:b/>
          <w:sz w:val="24"/>
        </w:rPr>
        <w:t>PubMed Advanced Search Terms</w:t>
      </w:r>
    </w:p>
    <w:p w:rsidR="0066273B" w:rsidRPr="00FC77E3" w:rsidRDefault="0066273B" w:rsidP="0066273B">
      <w:pPr>
        <w:jc w:val="both"/>
      </w:pPr>
      <w:r w:rsidRPr="00E136A1">
        <w:t>(((((((((((((("tuberculosis"[</w:t>
      </w:r>
      <w:proofErr w:type="spellStart"/>
      <w:r w:rsidRPr="00E136A1">
        <w:t>MeSH</w:t>
      </w:r>
      <w:proofErr w:type="spellEnd"/>
      <w:r w:rsidRPr="00E136A1">
        <w:t xml:space="preserve"> Terms] OR "tuberculosis"[All Fields]) AND "case"[All Fields] AND detection[All Fields]) OR (("tuberculosis"[</w:t>
      </w:r>
      <w:proofErr w:type="spellStart"/>
      <w:r w:rsidRPr="00E136A1">
        <w:t>MeSH</w:t>
      </w:r>
      <w:proofErr w:type="spellEnd"/>
      <w:r w:rsidRPr="00E136A1">
        <w:t xml:space="preserve"> Terms] OR "tuberculosis"[All Fields]) AND "case"[All Fields] AND notification[All Fields])) OR (("tuberculosis"[</w:t>
      </w:r>
      <w:proofErr w:type="spellStart"/>
      <w:r w:rsidRPr="00E136A1">
        <w:t>MeSH</w:t>
      </w:r>
      <w:proofErr w:type="spellEnd"/>
      <w:r w:rsidRPr="00E136A1">
        <w:t xml:space="preserve"> Terms] OR "tuberculosis"[All Fields]) AND ("identification, psychological"[</w:t>
      </w:r>
      <w:proofErr w:type="spellStart"/>
      <w:r w:rsidRPr="00E136A1">
        <w:t>MeSH</w:t>
      </w:r>
      <w:proofErr w:type="spellEnd"/>
      <w:r w:rsidRPr="00E136A1">
        <w:t xml:space="preserve"> Terms] OR ("identification"[All Fields] AND "psychological"[All Fields]) OR "psychological identification"[All Fields] OR "identification"[All Fields]))) OR (("tuberculosis"[</w:t>
      </w:r>
      <w:proofErr w:type="spellStart"/>
      <w:r w:rsidRPr="00E136A1">
        <w:t>MeSH</w:t>
      </w:r>
      <w:proofErr w:type="spellEnd"/>
      <w:r w:rsidRPr="00E136A1">
        <w:t xml:space="preserve"> Terms] OR "tuberculosis"[All Fields]) AND "case"[All Fields] AND detection[All Fields])) OR (("tuberculosis"[</w:t>
      </w:r>
      <w:proofErr w:type="spellStart"/>
      <w:r w:rsidRPr="00E136A1">
        <w:t>MeSH</w:t>
      </w:r>
      <w:proofErr w:type="spellEnd"/>
      <w:r w:rsidRPr="00E136A1">
        <w:t xml:space="preserve"> Terms] OR "tuberculosis"[All Fields]) AND "case"[All Fields] AND detection[All Fields] AND "rate"[All Fields])) OR ("contact tracing"[</w:t>
      </w:r>
      <w:proofErr w:type="spellStart"/>
      <w:r w:rsidRPr="00E136A1">
        <w:t>MeSH</w:t>
      </w:r>
      <w:proofErr w:type="spellEnd"/>
      <w:r w:rsidRPr="00E136A1">
        <w:t xml:space="preserve"> Terms] OR ("contact"[All Fields] AND "tracing"[All Fields]) OR "contact tracing"[All Fields])) OR (Active[All Fields] AND "case"[All Fields] AND detection[All Fields])) AND (Home[All Fields] AND ("house calls"[</w:t>
      </w:r>
      <w:proofErr w:type="spellStart"/>
      <w:r w:rsidRPr="00E136A1">
        <w:t>MeSH</w:t>
      </w:r>
      <w:proofErr w:type="spellEnd"/>
      <w:r w:rsidRPr="00E136A1">
        <w:t xml:space="preserve"> Terms] OR ("house"[All Fields] AND "calls"[All Fields]) OR "house calls"[All Fields] OR ("home"[All Fields] AND "visiting"[All Fields]) OR "home visiting"[All Fields]))) OR (House[All Fields] AND house[All Fields])) OR (("family characteristics"[</w:t>
      </w:r>
      <w:proofErr w:type="spellStart"/>
      <w:r w:rsidRPr="00E136A1">
        <w:t>MeSH</w:t>
      </w:r>
      <w:proofErr w:type="spellEnd"/>
      <w:r w:rsidRPr="00E136A1">
        <w:t xml:space="preserve"> Terms] OR ("family"[All Fields] AND "characteristics"[All Fields]) OR "family characteristics"[All Fields] OR "household"[All Fields]) AND "contact"[All Fields])) AND (TB[All Fields] AND high[All Fields] AND burden[All Fields] AND settings[All Fields])) OR (TB[All Fields] AND high[All Fields] AND burden[All Fields] AND countries[All Fields])) AND (("random allocation"[</w:t>
      </w:r>
      <w:proofErr w:type="spellStart"/>
      <w:r w:rsidRPr="00E136A1">
        <w:t>MeSH</w:t>
      </w:r>
      <w:proofErr w:type="spellEnd"/>
      <w:r w:rsidRPr="00E136A1">
        <w:t xml:space="preserve"> Terms] OR ("random"[All Fields] AND "allocation"[All Fields]) OR "random allocation"[All Fields] OR "randomized"[All Fields]) AND ("prevention and control"[Subheading] OR ("prevention"[All Fields] AND </w:t>
      </w:r>
      <w:bookmarkStart w:id="0" w:name="_GoBack"/>
      <w:bookmarkEnd w:id="0"/>
      <w:r w:rsidRPr="00E136A1">
        <w:t>"control"[All Fields]) OR "prevention and control"[All Fields] OR "control"[All Fields] OR "control groups"[</w:t>
      </w:r>
      <w:proofErr w:type="spellStart"/>
      <w:r w:rsidRPr="00E136A1">
        <w:t>MeSH</w:t>
      </w:r>
      <w:proofErr w:type="spellEnd"/>
      <w:r w:rsidRPr="00E136A1">
        <w:t xml:space="preserve"> Terms] OR ("control"[All Fields] AND "groups"[All Fields]) OR "control groups"[All Fields]) AND ("clinical trials as topic"[</w:t>
      </w:r>
      <w:proofErr w:type="spellStart"/>
      <w:r w:rsidRPr="00E136A1">
        <w:t>MeSH</w:t>
      </w:r>
      <w:proofErr w:type="spellEnd"/>
      <w:r w:rsidRPr="00E136A1">
        <w:t xml:space="preserve"> Terms] OR ("clinical"[All Fields] AND "trials"[All Fields] AND "topic"[All Fields]) OR "clinical trials as topic"[All Fields] OR "trial"[All Fields]))) OR "interventions"[All Fields]</w:t>
      </w:r>
    </w:p>
    <w:p w:rsidR="0066273B" w:rsidRDefault="0066273B" w:rsidP="0066273B">
      <w:pPr>
        <w:rPr>
          <w:rFonts w:ascii="Times New Roman" w:hAnsi="Times New Roman" w:cs="Times New Roman"/>
          <w:b/>
          <w:sz w:val="24"/>
        </w:rPr>
      </w:pPr>
    </w:p>
    <w:p w:rsidR="0066273B" w:rsidRDefault="0066273B"/>
    <w:sectPr w:rsidR="00662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73B"/>
    <w:rsid w:val="00377196"/>
    <w:rsid w:val="0066273B"/>
    <w:rsid w:val="0075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2-03T04:49:00Z</dcterms:created>
  <dcterms:modified xsi:type="dcterms:W3CDTF">2022-02-03T04:49:00Z</dcterms:modified>
</cp:coreProperties>
</file>